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3DAA" w:rsidRPr="005556C4" w:rsidRDefault="005556C4">
      <w:pPr>
        <w:rPr>
          <w:rFonts w:ascii="Times New Roman" w:hAnsi="Times New Roman" w:cs="Times New Roman"/>
          <w:sz w:val="22"/>
        </w:rPr>
      </w:pPr>
      <w:r w:rsidRPr="005556C4">
        <w:rPr>
          <w:rFonts w:ascii="Times New Roman" w:hAnsi="Times New Roman" w:cs="Times New Roman"/>
          <w:b/>
          <w:sz w:val="22"/>
        </w:rPr>
        <w:t>Supplementary Table</w:t>
      </w:r>
      <w:r w:rsidRPr="005556C4">
        <w:rPr>
          <w:rFonts w:ascii="Times New Roman" w:hAnsi="Times New Roman" w:cs="Times New Roman"/>
          <w:sz w:val="22"/>
        </w:rPr>
        <w:t xml:space="preserve"> </w:t>
      </w:r>
      <w:r w:rsidRPr="005556C4">
        <w:rPr>
          <w:rFonts w:ascii="Times New Roman" w:hAnsi="Times New Roman" w:cs="Times New Roman"/>
          <w:b/>
          <w:sz w:val="22"/>
        </w:rPr>
        <w:t>8</w:t>
      </w:r>
      <w:r w:rsidRPr="005556C4">
        <w:rPr>
          <w:rFonts w:ascii="Times New Roman" w:hAnsi="Times New Roman" w:cs="Times New Roman"/>
          <w:sz w:val="22"/>
        </w:rPr>
        <w:t xml:space="preserve"> The data download from NCBI.</w:t>
      </w:r>
    </w:p>
    <w:tbl>
      <w:tblPr>
        <w:tblW w:w="13198" w:type="dxa"/>
        <w:tblInd w:w="93" w:type="dxa"/>
        <w:tblLook w:val="04A0" w:firstRow="1" w:lastRow="0" w:firstColumn="1" w:lastColumn="0" w:noHBand="0" w:noVBand="1"/>
      </w:tblPr>
      <w:tblGrid>
        <w:gridCol w:w="1149"/>
        <w:gridCol w:w="2977"/>
        <w:gridCol w:w="2126"/>
        <w:gridCol w:w="1560"/>
        <w:gridCol w:w="3260"/>
        <w:gridCol w:w="2126"/>
      </w:tblGrid>
      <w:tr w:rsidR="006A6F49" w:rsidRPr="005556C4" w:rsidTr="00B97428">
        <w:trPr>
          <w:trHeight w:val="582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ientific Na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ientific Na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ession Number</w:t>
            </w:r>
          </w:p>
        </w:tc>
      </w:tr>
      <w:tr w:rsidR="009A0DA9" w:rsidRPr="005556C4" w:rsidTr="00B97428">
        <w:trPr>
          <w:trHeight w:val="282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RBP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nis lupus ding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25469236.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DA9" w:rsidRPr="005556C4" w:rsidRDefault="009A0DA9" w:rsidP="009A0D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EMD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nis lupus ding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25418460.1</w:t>
            </w:r>
          </w:p>
        </w:tc>
      </w:tr>
      <w:tr w:rsidR="009A0DA9" w:rsidRPr="005556C4" w:rsidTr="00B97428">
        <w:trPr>
          <w:trHeight w:val="282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DA9" w:rsidRPr="005556C4" w:rsidRDefault="009A0DA9" w:rsidP="006A6F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eomonachus schauinsland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21700748.1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eomonachus schauinsland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21684581.1</w:t>
            </w:r>
          </w:p>
        </w:tc>
      </w:tr>
      <w:tr w:rsidR="009A0DA9" w:rsidRPr="005556C4" w:rsidTr="00B97428">
        <w:trPr>
          <w:trHeight w:val="282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DA9" w:rsidRPr="005556C4" w:rsidRDefault="009A0DA9" w:rsidP="006A6F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dobenus rosmarus divergen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04412293.2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dobenus rosmarus divergen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04407719.2</w:t>
            </w:r>
          </w:p>
        </w:tc>
      </w:tr>
      <w:tr w:rsidR="009A0DA9" w:rsidRPr="005556C4" w:rsidTr="00B97428">
        <w:trPr>
          <w:trHeight w:val="282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DA9" w:rsidRPr="005556C4" w:rsidRDefault="009A0DA9" w:rsidP="006A6F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umetopias jubat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28112981.1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umetopias jubat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28120561.1</w:t>
            </w:r>
          </w:p>
        </w:tc>
      </w:tr>
      <w:tr w:rsidR="009A0DA9" w:rsidRPr="005556C4" w:rsidTr="00B97428">
        <w:trPr>
          <w:trHeight w:val="282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DA9" w:rsidRPr="005556C4" w:rsidRDefault="009A0DA9" w:rsidP="006A6F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inonyx jubat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27069523.1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inonyx jubat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27057969.1</w:t>
            </w:r>
          </w:p>
        </w:tc>
      </w:tr>
      <w:tr w:rsidR="009A0DA9" w:rsidRPr="005556C4" w:rsidTr="00B97428">
        <w:trPr>
          <w:trHeight w:val="282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DA9" w:rsidRPr="005556C4" w:rsidRDefault="009A0DA9" w:rsidP="006A6F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ricata suricat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29917057.1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ricata suricat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29943159.1</w:t>
            </w:r>
          </w:p>
        </w:tc>
      </w:tr>
      <w:tr w:rsidR="009A0DA9" w:rsidRPr="005556C4" w:rsidTr="00B97428">
        <w:trPr>
          <w:trHeight w:val="282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DA9" w:rsidRPr="005556C4" w:rsidRDefault="009A0DA9" w:rsidP="006A6F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ratotherium simum simu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 014790065.1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ratotherium simum simu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04424470.2</w:t>
            </w:r>
          </w:p>
        </w:tc>
      </w:tr>
      <w:tr w:rsidR="009A0DA9" w:rsidRPr="005556C4" w:rsidTr="00B97428">
        <w:trPr>
          <w:trHeight w:val="282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DA9" w:rsidRPr="005556C4" w:rsidRDefault="009A0DA9" w:rsidP="006A6F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melus bactrian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10972901.1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melus bactrian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10949065.1</w:t>
            </w:r>
          </w:p>
        </w:tc>
      </w:tr>
      <w:tr w:rsidR="009A0DA9" w:rsidRPr="005556C4" w:rsidTr="00B97428">
        <w:trPr>
          <w:trHeight w:val="282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DA9" w:rsidRPr="005556C4" w:rsidRDefault="009A0DA9" w:rsidP="006A6F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rcinus orc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XM_033429362.1 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rcinus orc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04267720.2</w:t>
            </w:r>
          </w:p>
        </w:tc>
      </w:tr>
      <w:tr w:rsidR="009A0DA9" w:rsidRPr="005556C4" w:rsidTr="00B97428">
        <w:trPr>
          <w:trHeight w:val="282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0DA9" w:rsidRPr="005556C4" w:rsidRDefault="009A0DA9" w:rsidP="006A6F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os indic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19973212.1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os indic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0DA9" w:rsidRPr="005556C4" w:rsidRDefault="009A0DA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19985959.1</w:t>
            </w:r>
          </w:p>
        </w:tc>
      </w:tr>
      <w:tr w:rsidR="006A6F49" w:rsidRPr="005556C4" w:rsidTr="00B97428">
        <w:trPr>
          <w:trHeight w:val="282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bookmarkStart w:id="0" w:name="_GoBack" w:colFirst="0" w:colLast="2"/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GBP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nis lupus ding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25466092.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6F49" w:rsidRPr="005556C4" w:rsidTr="00B97428">
        <w:trPr>
          <w:trHeight w:val="282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6F49" w:rsidRPr="005556C4" w:rsidRDefault="006A6F49" w:rsidP="006A6F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eomonachus schauinsland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21680256.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6F49" w:rsidRPr="005556C4" w:rsidTr="00B97428">
        <w:trPr>
          <w:trHeight w:val="282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6F49" w:rsidRPr="005556C4" w:rsidRDefault="006A6F49" w:rsidP="006A6F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dobenus rosmarus divergen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04396625.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6F49" w:rsidRPr="005556C4" w:rsidTr="00B97428">
        <w:trPr>
          <w:trHeight w:val="282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6F49" w:rsidRPr="005556C4" w:rsidRDefault="006A6F49" w:rsidP="006A6F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umetopias jubat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28092094.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6F49" w:rsidRPr="005556C4" w:rsidTr="00B97428">
        <w:trPr>
          <w:trHeight w:val="282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6F49" w:rsidRPr="005556C4" w:rsidRDefault="006A6F49" w:rsidP="006A6F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inonyx jubat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15080584.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6F49" w:rsidRPr="005556C4" w:rsidTr="00B97428">
        <w:trPr>
          <w:trHeight w:val="282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6F49" w:rsidRPr="005556C4" w:rsidRDefault="006A6F49" w:rsidP="006A6F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ricata suricat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29930415.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6F49" w:rsidRPr="005556C4" w:rsidTr="00B97428">
        <w:trPr>
          <w:trHeight w:val="282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6F49" w:rsidRPr="005556C4" w:rsidRDefault="006A6F49" w:rsidP="006A6F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ratotherium simum simu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04439880.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6F49" w:rsidRPr="005556C4" w:rsidTr="00B97428">
        <w:trPr>
          <w:trHeight w:val="282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6F49" w:rsidRPr="005556C4" w:rsidRDefault="006A6F49" w:rsidP="006A6F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melus bactrian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10973630.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6F49" w:rsidRPr="005556C4" w:rsidTr="00B97428">
        <w:trPr>
          <w:trHeight w:val="282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6F49" w:rsidRPr="005556C4" w:rsidRDefault="006A6F49" w:rsidP="006A6F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rcinus orc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04275783.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6F49" w:rsidRPr="005556C4" w:rsidTr="00B97428">
        <w:trPr>
          <w:trHeight w:val="282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6F49" w:rsidRPr="005556C4" w:rsidRDefault="006A6F49" w:rsidP="006A6F4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os indic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56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27533778.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6F49" w:rsidRPr="005556C4" w:rsidRDefault="006A6F49" w:rsidP="006A6F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bookmarkEnd w:id="0"/>
    </w:tbl>
    <w:p w:rsidR="007253B4" w:rsidRPr="005556C4" w:rsidRDefault="007253B4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7253B4" w:rsidRPr="005556C4" w:rsidSect="00C516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5EDB" w:rsidRDefault="00B25EDB" w:rsidP="00C51651">
      <w:r>
        <w:separator/>
      </w:r>
    </w:p>
  </w:endnote>
  <w:endnote w:type="continuationSeparator" w:id="0">
    <w:p w:rsidR="00B25EDB" w:rsidRDefault="00B25EDB" w:rsidP="00C51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5EDB" w:rsidRDefault="00B25EDB" w:rsidP="00C51651">
      <w:r>
        <w:separator/>
      </w:r>
    </w:p>
  </w:footnote>
  <w:footnote w:type="continuationSeparator" w:id="0">
    <w:p w:rsidR="00B25EDB" w:rsidRDefault="00B25EDB" w:rsidP="00C51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989"/>
    <w:rsid w:val="0002533F"/>
    <w:rsid w:val="000742C0"/>
    <w:rsid w:val="000A210C"/>
    <w:rsid w:val="002855B4"/>
    <w:rsid w:val="002F3DAA"/>
    <w:rsid w:val="003365A6"/>
    <w:rsid w:val="0040745E"/>
    <w:rsid w:val="00416A87"/>
    <w:rsid w:val="004665FE"/>
    <w:rsid w:val="004F5085"/>
    <w:rsid w:val="00522CE4"/>
    <w:rsid w:val="005556C4"/>
    <w:rsid w:val="005E21F6"/>
    <w:rsid w:val="005F63D4"/>
    <w:rsid w:val="006027E9"/>
    <w:rsid w:val="006159C3"/>
    <w:rsid w:val="006502D2"/>
    <w:rsid w:val="006A6F49"/>
    <w:rsid w:val="006C5121"/>
    <w:rsid w:val="006C7EF6"/>
    <w:rsid w:val="007253B4"/>
    <w:rsid w:val="009A0DA9"/>
    <w:rsid w:val="00A23EC2"/>
    <w:rsid w:val="00A700C6"/>
    <w:rsid w:val="00AA6A00"/>
    <w:rsid w:val="00B25EDB"/>
    <w:rsid w:val="00B97428"/>
    <w:rsid w:val="00BF4E33"/>
    <w:rsid w:val="00C51651"/>
    <w:rsid w:val="00C8322C"/>
    <w:rsid w:val="00CF4DE3"/>
    <w:rsid w:val="00D47989"/>
    <w:rsid w:val="00D85DD5"/>
    <w:rsid w:val="00E90CE2"/>
    <w:rsid w:val="00EF2AC6"/>
    <w:rsid w:val="00F87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0362624-280B-4113-9F2B-C14FBD21C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16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16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1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165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253B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253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2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88</Words>
  <Characters>1078</Characters>
  <Application>Microsoft Office Word</Application>
  <DocSecurity>0</DocSecurity>
  <Lines>8</Lines>
  <Paragraphs>2</Paragraphs>
  <ScaleCrop>false</ScaleCrop>
  <Company>Microsoft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6</cp:revision>
  <dcterms:created xsi:type="dcterms:W3CDTF">2021-01-15T11:59:00Z</dcterms:created>
  <dcterms:modified xsi:type="dcterms:W3CDTF">2021-04-07T14:10:00Z</dcterms:modified>
</cp:coreProperties>
</file>